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D5553" w14:textId="1441DD15" w:rsidR="0005366F" w:rsidRPr="005D65C1" w:rsidRDefault="00B855CE">
      <w:pPr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OLE_LINK3"/>
      <w:r w:rsidRPr="005D65C1">
        <w:rPr>
          <w:rFonts w:ascii="Times New Roman" w:hAnsi="Times New Roman" w:cs="Times New Roman"/>
          <w:b/>
          <w:bCs/>
        </w:rPr>
        <w:t xml:space="preserve">Supplementary table </w:t>
      </w:r>
      <w:r w:rsidR="00594710">
        <w:rPr>
          <w:rFonts w:ascii="Times New Roman" w:hAnsi="Times New Roman" w:cs="Times New Roman"/>
          <w:b/>
          <w:bCs/>
        </w:rPr>
        <w:t>1</w:t>
      </w:r>
      <w:r w:rsidRPr="005D65C1">
        <w:rPr>
          <w:rFonts w:ascii="Times New Roman" w:hAnsi="Times New Roman" w:cs="Times New Roman"/>
          <w:b/>
          <w:bCs/>
        </w:rPr>
        <w:t xml:space="preserve">. </w:t>
      </w:r>
      <w:bookmarkEnd w:id="0"/>
      <w:bookmarkEnd w:id="1"/>
      <w:bookmarkEnd w:id="2"/>
      <w:r w:rsidRPr="005D65C1">
        <w:rPr>
          <w:rFonts w:ascii="Times New Roman" w:hAnsi="Times New Roman" w:cs="Times New Roman"/>
        </w:rPr>
        <w:t>The number and distribution of CHIP mutations in 706 controls and 101 STMEIs.</w:t>
      </w:r>
    </w:p>
    <w:tbl>
      <w:tblPr>
        <w:tblStyle w:val="PlainTable4"/>
        <w:tblpPr w:leftFromText="180" w:rightFromText="180" w:vertAnchor="text" w:horzAnchor="margin" w:tblpY="202"/>
        <w:tblW w:w="0" w:type="auto"/>
        <w:tblLook w:val="04A0" w:firstRow="1" w:lastRow="0" w:firstColumn="1" w:lastColumn="0" w:noHBand="0" w:noVBand="1"/>
      </w:tblPr>
      <w:tblGrid>
        <w:gridCol w:w="1480"/>
        <w:gridCol w:w="3361"/>
        <w:gridCol w:w="3465"/>
      </w:tblGrid>
      <w:tr w:rsidR="00B855CE" w14:paraId="2073481C" w14:textId="77777777" w:rsidTr="006E1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6212F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N</w:t>
            </w:r>
            <w:r>
              <w:t>umber of CHIP</w:t>
            </w:r>
          </w:p>
        </w:tc>
        <w:tc>
          <w:tcPr>
            <w:tcW w:w="0" w:type="auto"/>
          </w:tcPr>
          <w:p w14:paraId="6973CD02" w14:textId="77777777" w:rsidR="00B855CE" w:rsidRDefault="00B855CE" w:rsidP="00B85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umber and frequency of samples in 101 STEMI</w:t>
            </w:r>
          </w:p>
        </w:tc>
        <w:tc>
          <w:tcPr>
            <w:tcW w:w="0" w:type="auto"/>
          </w:tcPr>
          <w:p w14:paraId="1A8CA3C4" w14:textId="77777777" w:rsidR="00B855CE" w:rsidRDefault="00B855CE" w:rsidP="00B85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umber and frequency of samples in 706 controls</w:t>
            </w:r>
          </w:p>
        </w:tc>
      </w:tr>
      <w:tr w:rsidR="00B855CE" w14:paraId="52A6D878" w14:textId="77777777" w:rsidTr="006E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A20C9A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40CA2CCA" w14:textId="77777777" w:rsidR="00B855CE" w:rsidRDefault="00B855C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5 </w:t>
            </w:r>
            <w:r>
              <w:rPr>
                <w:rFonts w:hint="eastAsia"/>
              </w:rPr>
              <w:t>(2</w:t>
            </w:r>
            <w:r>
              <w:t>4.75</w:t>
            </w:r>
            <w:r>
              <w:rPr>
                <w:rFonts w:hint="eastAsia"/>
              </w:rPr>
              <w:t>%)</w:t>
            </w:r>
          </w:p>
        </w:tc>
        <w:tc>
          <w:tcPr>
            <w:tcW w:w="0" w:type="auto"/>
          </w:tcPr>
          <w:p w14:paraId="272507BE" w14:textId="2CF1EEF0" w:rsidR="00B855CE" w:rsidRDefault="005C711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FA5">
              <w:t xml:space="preserve">132 </w:t>
            </w:r>
            <w:r w:rsidRPr="00047FA5">
              <w:rPr>
                <w:rFonts w:hint="eastAsia"/>
              </w:rPr>
              <w:t>(</w:t>
            </w:r>
            <w:r w:rsidRPr="00047FA5">
              <w:t>18.70</w:t>
            </w:r>
            <w:r w:rsidRPr="00047FA5">
              <w:rPr>
                <w:rFonts w:hint="eastAsia"/>
              </w:rPr>
              <w:t>%</w:t>
            </w:r>
            <w:r w:rsidRPr="00047FA5">
              <w:t>)</w:t>
            </w:r>
          </w:p>
        </w:tc>
      </w:tr>
      <w:tr w:rsidR="00B855CE" w14:paraId="42B6C88E" w14:textId="77777777" w:rsidTr="006E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CB4244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41BA2044" w14:textId="77777777" w:rsidR="00B855CE" w:rsidRDefault="00B855C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5.94%)</w:t>
            </w:r>
          </w:p>
        </w:tc>
        <w:tc>
          <w:tcPr>
            <w:tcW w:w="0" w:type="auto"/>
          </w:tcPr>
          <w:p w14:paraId="1C74AA52" w14:textId="0D9CF64B" w:rsidR="00B855CE" w:rsidRDefault="005C711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FA5">
              <w:t xml:space="preserve">22 </w:t>
            </w:r>
            <w:r w:rsidRPr="00047FA5">
              <w:rPr>
                <w:rFonts w:hint="eastAsia"/>
              </w:rPr>
              <w:t>(</w:t>
            </w:r>
            <w:r w:rsidRPr="00047FA5">
              <w:t>3.12</w:t>
            </w:r>
            <w:r w:rsidRPr="00047FA5">
              <w:rPr>
                <w:rFonts w:hint="eastAsia"/>
              </w:rPr>
              <w:t>%)</w:t>
            </w:r>
          </w:p>
        </w:tc>
      </w:tr>
      <w:tr w:rsidR="00B855CE" w14:paraId="3EE602D7" w14:textId="77777777" w:rsidTr="006E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8D556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145D37B6" w14:textId="77777777" w:rsidR="00B855CE" w:rsidRDefault="00B855C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 xml:space="preserve"> (5.94%)</w:t>
            </w:r>
          </w:p>
        </w:tc>
        <w:tc>
          <w:tcPr>
            <w:tcW w:w="0" w:type="auto"/>
          </w:tcPr>
          <w:p w14:paraId="572EF125" w14:textId="2CC1DED5" w:rsidR="00B855CE" w:rsidRDefault="005C711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FA5">
              <w:t>3</w:t>
            </w:r>
            <w:r w:rsidRPr="00047FA5">
              <w:rPr>
                <w:rFonts w:hint="eastAsia"/>
              </w:rPr>
              <w:t xml:space="preserve"> </w:t>
            </w:r>
            <w:r w:rsidRPr="00047FA5">
              <w:t>(</w:t>
            </w:r>
            <w:r w:rsidRPr="00047FA5">
              <w:rPr>
                <w:rFonts w:hint="eastAsia"/>
              </w:rPr>
              <w:t>0</w:t>
            </w:r>
            <w:r w:rsidRPr="00047FA5">
              <w:t>.42</w:t>
            </w:r>
            <w:r w:rsidRPr="00047FA5">
              <w:rPr>
                <w:rFonts w:hint="eastAsia"/>
              </w:rPr>
              <w:t>%)</w:t>
            </w:r>
          </w:p>
        </w:tc>
      </w:tr>
      <w:tr w:rsidR="00B855CE" w14:paraId="64640006" w14:textId="77777777" w:rsidTr="006E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07C940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5AC0593E" w14:textId="77777777" w:rsidR="00B855CE" w:rsidRDefault="00B855C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5CC">
              <w:rPr>
                <w:rFonts w:hint="eastAsia"/>
              </w:rPr>
              <w:t>0</w:t>
            </w:r>
            <w:r w:rsidRPr="00E425CC">
              <w:t xml:space="preserve"> (0%)</w:t>
            </w:r>
          </w:p>
        </w:tc>
        <w:tc>
          <w:tcPr>
            <w:tcW w:w="0" w:type="auto"/>
          </w:tcPr>
          <w:p w14:paraId="202C73D2" w14:textId="4A24324E" w:rsidR="00B855CE" w:rsidRDefault="005C711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FA5">
              <w:t>3</w:t>
            </w:r>
            <w:r w:rsidRPr="00047FA5">
              <w:rPr>
                <w:rFonts w:hint="eastAsia"/>
              </w:rPr>
              <w:t xml:space="preserve"> </w:t>
            </w:r>
            <w:r w:rsidRPr="00047FA5">
              <w:t>(</w:t>
            </w:r>
            <w:r w:rsidRPr="00047FA5">
              <w:rPr>
                <w:rFonts w:hint="eastAsia"/>
              </w:rPr>
              <w:t>0</w:t>
            </w:r>
            <w:r w:rsidRPr="00047FA5">
              <w:t>.42</w:t>
            </w:r>
            <w:r w:rsidRPr="00047FA5">
              <w:rPr>
                <w:rFonts w:hint="eastAsia"/>
              </w:rPr>
              <w:t>%)</w:t>
            </w:r>
          </w:p>
        </w:tc>
      </w:tr>
      <w:tr w:rsidR="00B855CE" w14:paraId="7C5504C4" w14:textId="77777777" w:rsidTr="006E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61E3FB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2574136A" w14:textId="77777777" w:rsidR="00B855CE" w:rsidRDefault="00B855C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5CC">
              <w:rPr>
                <w:rFonts w:hint="eastAsia"/>
              </w:rPr>
              <w:t>0</w:t>
            </w:r>
            <w:r w:rsidRPr="00E425CC">
              <w:t xml:space="preserve"> (0%)</w:t>
            </w:r>
          </w:p>
        </w:tc>
        <w:tc>
          <w:tcPr>
            <w:tcW w:w="0" w:type="auto"/>
          </w:tcPr>
          <w:p w14:paraId="71198D77" w14:textId="77777777" w:rsidR="00B855CE" w:rsidRDefault="00B855C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 xml:space="preserve"> (0%)</w:t>
            </w:r>
          </w:p>
        </w:tc>
      </w:tr>
      <w:tr w:rsidR="00B855CE" w14:paraId="65C64403" w14:textId="77777777" w:rsidTr="006E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A4BAD4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14:paraId="1EA038F3" w14:textId="77777777" w:rsidR="00B855CE" w:rsidRDefault="00B855C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5CC">
              <w:rPr>
                <w:rFonts w:hint="eastAsia"/>
              </w:rPr>
              <w:t>0</w:t>
            </w:r>
            <w:r w:rsidRPr="00E425CC">
              <w:t xml:space="preserve"> (0%)</w:t>
            </w:r>
          </w:p>
        </w:tc>
        <w:tc>
          <w:tcPr>
            <w:tcW w:w="0" w:type="auto"/>
          </w:tcPr>
          <w:p w14:paraId="03B58544" w14:textId="525C5036" w:rsidR="00B855CE" w:rsidRDefault="005C711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FA5">
              <w:t>0 (0%)</w:t>
            </w:r>
          </w:p>
        </w:tc>
      </w:tr>
      <w:tr w:rsidR="00B855CE" w14:paraId="23B1E565" w14:textId="77777777" w:rsidTr="006E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C1DC8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14:paraId="717F2A57" w14:textId="77777777" w:rsidR="00B855CE" w:rsidRDefault="00B855C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5CC">
              <w:rPr>
                <w:rFonts w:hint="eastAsia"/>
              </w:rPr>
              <w:t>0</w:t>
            </w:r>
            <w:r w:rsidRPr="00E425CC">
              <w:t xml:space="preserve"> (0%)</w:t>
            </w:r>
          </w:p>
        </w:tc>
        <w:tc>
          <w:tcPr>
            <w:tcW w:w="0" w:type="auto"/>
          </w:tcPr>
          <w:p w14:paraId="36883DA6" w14:textId="11609C47" w:rsidR="00B855CE" w:rsidRDefault="005C711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FA5">
              <w:t>0 (0%)</w:t>
            </w:r>
          </w:p>
        </w:tc>
      </w:tr>
      <w:tr w:rsidR="00B855CE" w14:paraId="0CEEBFD9" w14:textId="77777777" w:rsidTr="006E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BA103B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14:paraId="4F0D9EA5" w14:textId="77777777" w:rsidR="00B855CE" w:rsidRDefault="00B855C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5CC">
              <w:rPr>
                <w:rFonts w:hint="eastAsia"/>
              </w:rPr>
              <w:t>0</w:t>
            </w:r>
            <w:r w:rsidRPr="00E425CC">
              <w:t xml:space="preserve"> (0%)</w:t>
            </w:r>
          </w:p>
        </w:tc>
        <w:tc>
          <w:tcPr>
            <w:tcW w:w="0" w:type="auto"/>
          </w:tcPr>
          <w:p w14:paraId="588BF97B" w14:textId="77777777" w:rsidR="00B855CE" w:rsidRDefault="00B855C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14%)</w:t>
            </w:r>
          </w:p>
        </w:tc>
      </w:tr>
      <w:tr w:rsidR="00B855CE" w14:paraId="0EB8078A" w14:textId="77777777" w:rsidTr="006E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2AB58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0" w:type="auto"/>
          </w:tcPr>
          <w:p w14:paraId="1EB41BB3" w14:textId="77777777" w:rsidR="00B855CE" w:rsidRDefault="00B855C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5CC">
              <w:rPr>
                <w:rFonts w:hint="eastAsia"/>
              </w:rPr>
              <w:t>0</w:t>
            </w:r>
            <w:r w:rsidRPr="00E425CC">
              <w:t xml:space="preserve"> (0%)</w:t>
            </w:r>
          </w:p>
        </w:tc>
        <w:tc>
          <w:tcPr>
            <w:tcW w:w="0" w:type="auto"/>
          </w:tcPr>
          <w:p w14:paraId="7E975580" w14:textId="77777777" w:rsidR="00B855CE" w:rsidRDefault="00B855C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 xml:space="preserve"> (0%)</w:t>
            </w:r>
          </w:p>
        </w:tc>
      </w:tr>
      <w:tr w:rsidR="00B855CE" w14:paraId="178779D7" w14:textId="77777777" w:rsidTr="006E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5EC4F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0" w:type="auto"/>
          </w:tcPr>
          <w:p w14:paraId="0F476EDD" w14:textId="77777777" w:rsidR="00B855CE" w:rsidRDefault="00B855C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 xml:space="preserve"> (0.99%)</w:t>
            </w:r>
          </w:p>
        </w:tc>
        <w:tc>
          <w:tcPr>
            <w:tcW w:w="0" w:type="auto"/>
          </w:tcPr>
          <w:p w14:paraId="4274D7CC" w14:textId="77777777" w:rsidR="00B855CE" w:rsidRDefault="00B855CE" w:rsidP="00B855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 xml:space="preserve"> (0%)</w:t>
            </w:r>
          </w:p>
        </w:tc>
      </w:tr>
      <w:tr w:rsidR="00B855CE" w14:paraId="75320682" w14:textId="77777777" w:rsidTr="006E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9E095" w14:textId="77777777" w:rsidR="00B855CE" w:rsidRDefault="00B855CE" w:rsidP="00B855CE">
            <w:pPr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0" w:type="auto"/>
          </w:tcPr>
          <w:p w14:paraId="6A0985CC" w14:textId="77777777" w:rsidR="00B855CE" w:rsidRDefault="00B855C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8 (37.62%)</w:t>
            </w:r>
          </w:p>
        </w:tc>
        <w:tc>
          <w:tcPr>
            <w:tcW w:w="0" w:type="auto"/>
          </w:tcPr>
          <w:p w14:paraId="0A5EE2DE" w14:textId="4936D50F" w:rsidR="00B855CE" w:rsidRDefault="005C711E" w:rsidP="00B855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FA5">
              <w:t>161 (22.80%)</w:t>
            </w:r>
          </w:p>
        </w:tc>
      </w:tr>
    </w:tbl>
    <w:p w14:paraId="1BE72C63" w14:textId="77777777" w:rsidR="00B855CE" w:rsidRDefault="00B855CE"/>
    <w:sectPr w:rsidR="00B855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3B"/>
    <w:rsid w:val="0005366F"/>
    <w:rsid w:val="001A3636"/>
    <w:rsid w:val="002835D4"/>
    <w:rsid w:val="002B652B"/>
    <w:rsid w:val="00304B2C"/>
    <w:rsid w:val="00417209"/>
    <w:rsid w:val="004F53BF"/>
    <w:rsid w:val="00555772"/>
    <w:rsid w:val="00594710"/>
    <w:rsid w:val="005C711E"/>
    <w:rsid w:val="005D65C1"/>
    <w:rsid w:val="006E19BE"/>
    <w:rsid w:val="007C5FAB"/>
    <w:rsid w:val="00AC520D"/>
    <w:rsid w:val="00B855CE"/>
    <w:rsid w:val="00BD66AD"/>
    <w:rsid w:val="00BE153B"/>
    <w:rsid w:val="00EF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DE8CD"/>
  <w15:chartTrackingRefBased/>
  <w15:docId w15:val="{0921F9D2-8A8C-034D-8157-D928D710E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04B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04B2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E19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711E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11E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555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 慈蕙</dc:creator>
  <cp:keywords/>
  <dc:description/>
  <cp:lastModifiedBy>Dr. Chao-Yung Wang</cp:lastModifiedBy>
  <cp:revision>7</cp:revision>
  <dcterms:created xsi:type="dcterms:W3CDTF">2024-02-21T03:45:00Z</dcterms:created>
  <dcterms:modified xsi:type="dcterms:W3CDTF">2025-04-08T04:52:00Z</dcterms:modified>
</cp:coreProperties>
</file>